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A6F715">
      <w:pPr>
        <w:pStyle w:val="2"/>
        <w:widowControl/>
        <w:spacing w:beforeAutospacing="0" w:afterAutospacing="0" w:line="360" w:lineRule="auto"/>
        <w:ind w:firstLine="380" w:firstLineChars="20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sz w:val="19"/>
          <w:szCs w:val="19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9"/>
          <w:szCs w:val="19"/>
          <w:lang w:val="en-US" w:eastAsia="zh-CN"/>
        </w:rPr>
        <w:drawing>
          <wp:inline distT="0" distB="0" distL="114300" distR="114300">
            <wp:extent cx="5266690" cy="3686810"/>
            <wp:effectExtent l="0" t="0" r="6350" b="1270"/>
            <wp:docPr id="6" name="图片 6" descr="chao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hao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16C93">
      <w:pPr>
        <w:pStyle w:val="2"/>
        <w:widowControl/>
        <w:spacing w:beforeAutospacing="0" w:afterAutospacing="0" w:line="360" w:lineRule="auto"/>
        <w:ind w:firstLine="381" w:firstLineChars="200"/>
        <w:jc w:val="center"/>
        <w:rPr>
          <w:rFonts w:hint="eastAsia" w:ascii="Times New Roman" w:hAnsi="Times New Roman" w:cs="Times New Roman"/>
          <w:b w:val="0"/>
          <w:bCs w:val="0"/>
          <w:color w:val="000000"/>
          <w:sz w:val="19"/>
          <w:szCs w:val="19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19"/>
          <w:szCs w:val="19"/>
          <w:lang w:val="en-US" w:eastAsia="zh-CN"/>
        </w:rPr>
        <w:t xml:space="preserve">Supplementary Figure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sz w:val="19"/>
          <w:szCs w:val="19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000000"/>
          <w:sz w:val="19"/>
          <w:szCs w:val="19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sz w:val="19"/>
          <w:szCs w:val="19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9"/>
          <w:szCs w:val="19"/>
          <w:lang w:val="en-US" w:eastAsia="zh-CN"/>
        </w:rPr>
        <w:t>Rarefaction curves of sampling sequencing depth</w:t>
      </w:r>
      <w:r>
        <w:rPr>
          <w:rFonts w:hint="eastAsia" w:ascii="Times New Roman" w:hAnsi="Times New Roman" w:cs="Times New Roman"/>
          <w:b w:val="0"/>
          <w:bCs w:val="0"/>
          <w:color w:val="000000"/>
          <w:sz w:val="19"/>
          <w:szCs w:val="19"/>
          <w:lang w:val="en-US" w:eastAsia="zh-CN"/>
        </w:rPr>
        <w:t>.</w:t>
      </w:r>
    </w:p>
    <w:p w14:paraId="5E7CF487">
      <w:pPr>
        <w:rPr>
          <w:rFonts w:hint="eastAsia" w:ascii="Times New Roman" w:hAnsi="Times New Roman" w:cs="Times New Roman"/>
          <w:b/>
          <w:bCs/>
          <w:color w:val="000000"/>
          <w:sz w:val="19"/>
          <w:szCs w:val="19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19"/>
          <w:szCs w:val="19"/>
          <w:lang w:val="en-US" w:eastAsia="zh-CN"/>
        </w:rPr>
        <w:br w:type="page"/>
      </w:r>
    </w:p>
    <w:p w14:paraId="3771FBF4">
      <w:pPr>
        <w:pStyle w:val="2"/>
        <w:widowControl/>
        <w:spacing w:beforeAutospacing="0" w:afterAutospacing="0" w:line="360" w:lineRule="auto"/>
        <w:ind w:firstLine="381" w:firstLineChars="200"/>
        <w:jc w:val="center"/>
        <w:rPr>
          <w:rFonts w:hint="default" w:ascii="Times New Roman" w:hAnsi="Times New Roman" w:cs="Times New Roman"/>
          <w:b w:val="0"/>
          <w:bCs w:val="0"/>
          <w:color w:val="000000"/>
          <w:sz w:val="19"/>
          <w:szCs w:val="19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19"/>
          <w:szCs w:val="19"/>
          <w:lang w:val="en-US" w:eastAsia="zh-CN"/>
        </w:rPr>
        <w:t xml:space="preserve">Supplementary Table S1. </w:t>
      </w:r>
      <w:r>
        <w:rPr>
          <w:rFonts w:hint="eastAsia" w:ascii="Times New Roman" w:hAnsi="Times New Roman" w:cs="Times New Roman"/>
          <w:b w:val="0"/>
          <w:bCs w:val="0"/>
          <w:color w:val="000000"/>
          <w:sz w:val="19"/>
          <w:szCs w:val="19"/>
          <w:lang w:val="en-US" w:eastAsia="zh-CN"/>
        </w:rPr>
        <w:t>LEfSe Specific Information Table.</w:t>
      </w:r>
    </w:p>
    <w:tbl>
      <w:tblPr>
        <w:tblStyle w:val="3"/>
        <w:tblW w:w="98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320"/>
        <w:gridCol w:w="1230"/>
        <w:gridCol w:w="1278"/>
        <w:gridCol w:w="1191"/>
        <w:gridCol w:w="1349"/>
        <w:gridCol w:w="1273"/>
      </w:tblGrid>
      <w:tr w14:paraId="52540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2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FC22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x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C736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_Group</w:t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1E60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A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6D1E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CA18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_mean</w:t>
            </w:r>
          </w:p>
        </w:tc>
        <w:tc>
          <w:tcPr>
            <w:tcW w:w="13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FB7E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group_mean</w:t>
            </w:r>
          </w:p>
        </w:tc>
        <w:tc>
          <w:tcPr>
            <w:tcW w:w="12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7448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mean</w:t>
            </w:r>
          </w:p>
        </w:tc>
      </w:tr>
      <w:tr w14:paraId="624F1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84C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__Rikenell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A50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A8F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02891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4B9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9927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07B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2455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0C0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63917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8AE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6465604</w:t>
            </w:r>
          </w:p>
        </w:tc>
      </w:tr>
      <w:tr w14:paraId="613D2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C92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Alistip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F31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BEB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05223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14A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9927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56D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99361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42E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63917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B53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6245533</w:t>
            </w:r>
          </w:p>
        </w:tc>
      </w:tr>
      <w:tr w14:paraId="2FBAD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C8C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un_g_Alistip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D3B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894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05223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3D0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9927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372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99361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623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63917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376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6245533</w:t>
            </w:r>
          </w:p>
        </w:tc>
      </w:tr>
      <w:tr w14:paraId="5FDE0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55D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__Bacill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CAD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139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32836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647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7621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F6D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98531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EFC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1575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7E9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4696673</w:t>
            </w:r>
          </w:p>
        </w:tc>
      </w:tr>
      <w:tr w14:paraId="45B75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9B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__Lactobacillal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2B3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103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06953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47A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6104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7FD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14199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379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4435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772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8204578</w:t>
            </w:r>
          </w:p>
        </w:tc>
      </w:tr>
      <w:tr w14:paraId="07445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CE3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__Enterococc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57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C5B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94135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826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7593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951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8309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DC0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426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F55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720988</w:t>
            </w:r>
          </w:p>
        </w:tc>
      </w:tr>
      <w:tr w14:paraId="41076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496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Enterococ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A27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3E3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68968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A91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0886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A8F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676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45C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2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F50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555935</w:t>
            </w:r>
          </w:p>
        </w:tc>
      </w:tr>
      <w:tr w14:paraId="17EE1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B94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un_g_Enterococ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85F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C82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29940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129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0886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4D7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676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9BC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2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E49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555935</w:t>
            </w:r>
          </w:p>
        </w:tc>
      </w:tr>
      <w:tr w14:paraId="224C2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DDF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__Streptococc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94D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11F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22086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1B6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376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12C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96497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1FD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4599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1DA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794965</w:t>
            </w:r>
          </w:p>
        </w:tc>
      </w:tr>
      <w:tr w14:paraId="67E7B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FE3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Streptococ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04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753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47374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88B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217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7B1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94176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FDB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5077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50D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354823</w:t>
            </w:r>
          </w:p>
        </w:tc>
      </w:tr>
      <w:tr w14:paraId="0AD92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9F6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un_g_Streptococ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FE7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DE1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47374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264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217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C76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94176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AF7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5077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3A1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354823</w:t>
            </w:r>
          </w:p>
        </w:tc>
      </w:tr>
      <w:tr w14:paraId="67A26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7DC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Lachnospi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B1D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4D1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01619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E6E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072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C28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89524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F1B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7298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03B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8554849</w:t>
            </w:r>
          </w:p>
        </w:tc>
      </w:tr>
      <w:tr w14:paraId="37553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274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un_g_Lachnospi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056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08E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01619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D87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072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640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89524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A07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7298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5DA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8554849</w:t>
            </w:r>
          </w:p>
        </w:tc>
      </w:tr>
      <w:tr w14:paraId="56284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8EA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__Veillonell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76B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2A2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94650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D56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386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E2B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01036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F1B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3483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808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9529873</w:t>
            </w:r>
          </w:p>
        </w:tc>
      </w:tr>
      <w:tr w14:paraId="1665A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959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Veillonel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2A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6E8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11765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08A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083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5E3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84089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CE5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5631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CAD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053472</w:t>
            </w:r>
          </w:p>
        </w:tc>
      </w:tr>
      <w:tr w14:paraId="7BC11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F90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un_g_Veillonel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17A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53A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11765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79F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083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614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84089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834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5631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B98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053472</w:t>
            </w:r>
          </w:p>
        </w:tc>
      </w:tr>
      <w:tr w14:paraId="119AC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159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Bilophi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DD6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0E9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5084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F76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6392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85C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1883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6B2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885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60C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255098</w:t>
            </w:r>
          </w:p>
        </w:tc>
      </w:tr>
      <w:tr w14:paraId="29807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DD0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Bilophila|s__un_g_Bilophi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2EE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447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63762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E61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6392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E5B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1883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900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885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AD8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255098</w:t>
            </w:r>
          </w:p>
        </w:tc>
      </w:tr>
      <w:tr w14:paraId="7222B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489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un_f_Desulfovibrion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D90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2A8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52044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4EB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674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5A1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3960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FC5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49883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C1C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722677</w:t>
            </w:r>
          </w:p>
        </w:tc>
      </w:tr>
      <w:tr w14:paraId="525C7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99C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un_f_Desulfovibrion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3C1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0A0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45163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FCF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674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B65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3960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C85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49883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01F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722677</w:t>
            </w:r>
          </w:p>
        </w:tc>
      </w:tr>
      <w:tr w14:paraId="4751B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668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Parasutterel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FF8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A86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83187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085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4384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4D1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93291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123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00659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434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087536</w:t>
            </w:r>
          </w:p>
        </w:tc>
      </w:tr>
      <w:tr w14:paraId="1792C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2647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un_g_Parasutterella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EE751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s-group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3F1F8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8318787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5BE36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43845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5BF24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9329182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46558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0065951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69458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087536</w:t>
            </w:r>
          </w:p>
        </w:tc>
      </w:tr>
    </w:tbl>
    <w:p w14:paraId="678E9DE0">
      <w:pPr>
        <w:rPr>
          <w:rFonts w:hint="default" w:ascii="Times New Roman" w:hAnsi="Times New Roman" w:cs="Times New Roman"/>
          <w:b/>
          <w:bCs/>
          <w:color w:val="000000"/>
          <w:sz w:val="19"/>
          <w:szCs w:val="19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19"/>
          <w:szCs w:val="19"/>
          <w:lang w:val="en-US" w:eastAsia="zh-CN"/>
        </w:rPr>
        <w:br w:type="page"/>
      </w:r>
    </w:p>
    <w:p w14:paraId="6E4F51AE">
      <w:pPr>
        <w:pStyle w:val="2"/>
        <w:widowControl/>
        <w:spacing w:beforeAutospacing="0" w:afterAutospacing="0" w:line="360" w:lineRule="auto"/>
        <w:ind w:firstLine="381" w:firstLineChars="200"/>
        <w:jc w:val="center"/>
        <w:rPr>
          <w:rFonts w:hint="default" w:ascii="Times New Roman" w:hAnsi="Times New Roman" w:cs="Times New Roman"/>
          <w:b w:val="0"/>
          <w:bCs w:val="0"/>
          <w:color w:val="000000"/>
          <w:sz w:val="19"/>
          <w:szCs w:val="19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19"/>
          <w:szCs w:val="19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b/>
          <w:bCs/>
          <w:color w:val="000000"/>
          <w:sz w:val="19"/>
          <w:szCs w:val="19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/>
          <w:sz w:val="19"/>
          <w:szCs w:val="19"/>
          <w:lang w:val="en-US" w:eastAsia="zh-CN"/>
        </w:rPr>
        <w:t>Original p-values and FDR correction for species tested by Wilcoxon rank-sum test</w:t>
      </w:r>
      <w:r>
        <w:rPr>
          <w:rFonts w:hint="eastAsia" w:ascii="Times New Roman" w:hAnsi="Times New Roman" w:cs="Times New Roman"/>
          <w:b w:val="0"/>
          <w:bCs w:val="0"/>
          <w:color w:val="000000"/>
          <w:sz w:val="19"/>
          <w:szCs w:val="19"/>
          <w:lang w:val="en-US" w:eastAsia="zh-CN"/>
        </w:rPr>
        <w:t>.</w:t>
      </w:r>
    </w:p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7"/>
        <w:gridCol w:w="1626"/>
        <w:gridCol w:w="1629"/>
      </w:tblGrid>
      <w:tr w14:paraId="6CDFB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C684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</w:t>
            </w:r>
          </w:p>
        </w:tc>
        <w:tc>
          <w:tcPr>
            <w:tcW w:w="16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2ADF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6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F071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ter fdr</w:t>
            </w:r>
          </w:p>
        </w:tc>
      </w:tr>
      <w:tr w14:paraId="5CBA9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2B8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_Peptoniphilu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57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95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</w:tr>
      <w:tr w14:paraId="693B5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011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_Streptococcu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54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F9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</w:t>
            </w:r>
          </w:p>
        </w:tc>
      </w:tr>
      <w:tr w14:paraId="694A5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1AD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Alistip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F8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02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</w:t>
            </w:r>
          </w:p>
        </w:tc>
      </w:tr>
      <w:tr w14:paraId="1DD8F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93A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_un_f_Desulfovibrionacea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C5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47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75122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782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_Lachnospir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3B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06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6ABDD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EFE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_Veillonell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31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E8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0285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7B0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_Parasutterell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20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EA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</w:t>
            </w:r>
          </w:p>
        </w:tc>
      </w:tr>
      <w:tr w14:paraId="657FB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FD7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_Bilophil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F0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4C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0B1EE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C6E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Ruminococcaceae_UCG-00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4F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56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67A5B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1F57A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_Enterococcus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2BCB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3555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4A8A63D7"/>
    <w:p w14:paraId="5A880445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3869B64">
      <w:pP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9"/>
          <w:szCs w:val="19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9"/>
          <w:szCs w:val="19"/>
          <w:lang w:val="en-US" w:eastAsia="zh-CN" w:bidi="ar-SA"/>
        </w:rPr>
        <w:t>Supplementary Table 3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19"/>
          <w:szCs w:val="19"/>
          <w:lang w:val="en-US" w:eastAsia="zh-CN" w:bidi="ar-SA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9"/>
          <w:szCs w:val="19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9"/>
          <w:szCs w:val="19"/>
          <w:lang w:val="en-US" w:eastAsia="zh-CN" w:bidi="ar-SA"/>
        </w:rPr>
        <w:t>Multivariate logistic regression analysis of MMIF, TNF-α, IL-6, CA125 and gut microbiot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9"/>
          <w:szCs w:val="19"/>
          <w:lang w:val="en-US" w:eastAsia="zh-CN" w:bidi="ar-SA"/>
        </w:rPr>
        <w:t>.</w:t>
      </w:r>
    </w:p>
    <w:tbl>
      <w:tblPr>
        <w:tblStyle w:val="3"/>
        <w:tblW w:w="134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108"/>
        <w:gridCol w:w="476"/>
        <w:gridCol w:w="1108"/>
        <w:gridCol w:w="476"/>
        <w:gridCol w:w="1108"/>
        <w:gridCol w:w="476"/>
        <w:gridCol w:w="1108"/>
        <w:gridCol w:w="476"/>
        <w:gridCol w:w="1108"/>
        <w:gridCol w:w="476"/>
        <w:gridCol w:w="1108"/>
        <w:gridCol w:w="476"/>
        <w:gridCol w:w="1050"/>
        <w:gridCol w:w="476"/>
        <w:gridCol w:w="1050"/>
        <w:gridCol w:w="477"/>
      </w:tblGrid>
      <w:tr w14:paraId="3C9F2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49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9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1D02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5AF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16E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NF_a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C04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L_6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922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MIF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D1C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A125</w:t>
            </w:r>
          </w:p>
        </w:tc>
      </w:tr>
      <w:tr w14:paraId="142CB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B238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4EC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DF5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CF1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5C1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6EB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05C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2FB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618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2</w:t>
            </w:r>
          </w:p>
        </w:tc>
      </w:tr>
      <w:tr w14:paraId="2CCB4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3CAC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6D8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8FD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98D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1D3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1CF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EB5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19D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2A0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7D9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239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2DC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D56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E85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59D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E7C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89E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</w:tr>
      <w:tr w14:paraId="43C0A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8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__Bil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1C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CA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BD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7A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3B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28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9A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FA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3E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32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7A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0B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C6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22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48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52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5A15A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A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C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3D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8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6A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2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10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E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3E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8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F0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C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13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1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93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0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DC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08026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1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36 (0.67 ~ 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4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C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3 (0.59 ~ 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DF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7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58 (0.46 ~ 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6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6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60 (0.43 ~ 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2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1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7 (0.32 ~ 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F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7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 (0.20 ~ 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D8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1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9 (0.14 ~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0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2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 (0.10 ~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2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3</w:t>
            </w:r>
          </w:p>
        </w:tc>
      </w:tr>
      <w:tr w14:paraId="35E4C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B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__un_f_Desulfovibri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59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AF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35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A1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C7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D9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3B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9F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28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0F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50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DE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5F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FD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BF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5A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1E07A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5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D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5B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F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CC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A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F9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2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54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0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18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0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78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5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70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6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5A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7145A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3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B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28 (0.97 ~ 1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5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C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30 (1.05 ~ 1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6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8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90 (1.39 ~ 1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D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6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12 (1.27 ~ 2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1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D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6 (0.24 ~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16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B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1 (0.16 ~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6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5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56 (0.48 ~ 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2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0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45 (0.42 ~ 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16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6</w:t>
            </w:r>
          </w:p>
        </w:tc>
      </w:tr>
      <w:tr w14:paraId="0647E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B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__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8C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83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1B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A7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AE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61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59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1C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C7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CC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36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1C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EA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C7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D6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65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31ECC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5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C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C6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5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5C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3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93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7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C1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4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CB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6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79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B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BF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8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87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06F9E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3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F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8 (0.57 ~ 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5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0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39 (0.63 ~ 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C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9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1 (0.41 ~ 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BF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D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59 (0.44 ~ 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0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7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2 (0.28 ~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1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2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0.27 ~ 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5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9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5 (0.13 ~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0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4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4 (0.12 ~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0C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2</w:t>
            </w:r>
          </w:p>
        </w:tc>
      </w:tr>
      <w:tr w14:paraId="175F6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A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__Veillo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82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50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43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60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29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6B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1C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E2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0A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F1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BB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8E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69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51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48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78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4D94E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0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1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63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A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1C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0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1D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B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35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B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D4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8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93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6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9D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1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57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09376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4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2 (0.28 ~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2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E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1 (0.22 ~ 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8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8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1 (0.41 ~ 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4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7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5 (0.48 ~ 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3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4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 (0.09 ~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4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5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7 (0.09 ~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5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1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 (0.09 ~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2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A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9 (0.08 ~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F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7</w:t>
            </w:r>
          </w:p>
        </w:tc>
      </w:tr>
      <w:tr w14:paraId="51471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F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__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2E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88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C9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42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BC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31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01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36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38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B0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23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62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05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61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AD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3A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758D8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3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A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FD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5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CA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D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01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8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3A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7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F4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D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A6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A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EA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3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90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68474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3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7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0 (0.56 ~ 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7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8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34 (0.57 ~ 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02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C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0 (0.39 ~ 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A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6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9 (0.30 ~ 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1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9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86 (1.74 ~ 2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5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0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91 (1.56 ~ 4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3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E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0 (0.39 ~ 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3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6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2 (0.33 ~ 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C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69</w:t>
            </w:r>
          </w:p>
        </w:tc>
      </w:tr>
      <w:tr w14:paraId="40B58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C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__Parasutt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B6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B0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6F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3C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3C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DF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11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D3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09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D9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68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C2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9A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B1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E2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F6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003E0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4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0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73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3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C9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61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CC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9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EE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E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90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A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65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A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B7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E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38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41187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6EC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97F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 (0.05 ~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0EEA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819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 (0.04 ~ 1.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63B1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75B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0 (0.16 ~ 2.2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92A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EEB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2 (0.11 ~ 2.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1ED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04F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 (0.02 ~ 0.6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D26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7CBC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 (0.02 ~ 0.82)</w:t>
            </w:r>
          </w:p>
        </w:tc>
        <w:tc>
          <w:tcPr>
            <w:tcW w:w="4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9808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3BD80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 (0.02 ~ 0.61)</w:t>
            </w:r>
          </w:p>
        </w:tc>
        <w:tc>
          <w:tcPr>
            <w:tcW w:w="4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8D5A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8421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 (0.02 ~ 0.62)</w:t>
            </w:r>
          </w:p>
        </w:tc>
        <w:tc>
          <w:tcPr>
            <w:tcW w:w="4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06D9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</w:t>
            </w:r>
          </w:p>
        </w:tc>
      </w:tr>
      <w:tr w14:paraId="55385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  <w:jc w:val="center"/>
        </w:trPr>
        <w:tc>
          <w:tcPr>
            <w:tcW w:w="1349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D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R: Odds Ratio, CI: Confidence Interv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1: Crud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2: Adjust: BMI, years, AMH, Age</w:t>
            </w:r>
          </w:p>
        </w:tc>
      </w:tr>
    </w:tbl>
    <w:p w14:paraId="0FDEAD4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CC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7323B6"/>
    <w:rsid w:val="067323B6"/>
    <w:rsid w:val="158F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45</Words>
  <Characters>4564</Characters>
  <Lines>0</Lines>
  <Paragraphs>0</Paragraphs>
  <TotalTime>2</TotalTime>
  <ScaleCrop>false</ScaleCrop>
  <LinksUpToDate>false</LinksUpToDate>
  <CharactersWithSpaces>481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6:08:00Z</dcterms:created>
  <dc:creator>Ling Yao</dc:creator>
  <cp:lastModifiedBy>Ling Yao</cp:lastModifiedBy>
  <dcterms:modified xsi:type="dcterms:W3CDTF">2025-12-06T16:3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54953F4C9B64D209FCDF53B84659A2E_11</vt:lpwstr>
  </property>
  <property fmtid="{D5CDD505-2E9C-101B-9397-08002B2CF9AE}" pid="4" name="KSOTemplateDocerSaveRecord">
    <vt:lpwstr>eyJoZGlkIjoiNTVlYjhjODM0NDJjMTcxMTlkYzdiODYzY2EzMTBmMDQiLCJ1c2VySWQiOiI2NDkyMjY4NDkifQ==</vt:lpwstr>
  </property>
</Properties>
</file>